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CE70" w14:textId="2D5F3EA4" w:rsidR="0020208D" w:rsidRDefault="004E3E26">
      <w:r>
        <w:rPr>
          <w:noProof/>
        </w:rPr>
        <w:drawing>
          <wp:inline distT="0" distB="0" distL="0" distR="0" wp14:anchorId="5016010F" wp14:editId="0B8D0730">
            <wp:extent cx="6343650" cy="5722620"/>
            <wp:effectExtent l="19050" t="19050" r="1905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657" cy="572894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F2D632" w14:textId="5C4DC590" w:rsidR="004E3E26" w:rsidRDefault="004E3E26">
      <w:r w:rsidRPr="004E3E26">
        <w:rPr>
          <w:b/>
          <w:bCs/>
        </w:rPr>
        <w:t>Supplementary Figure-1</w:t>
      </w:r>
      <w:r>
        <w:t>: Multiple Sequence alignment of the p</w:t>
      </w:r>
      <w:r w:rsidR="00D709DC">
        <w:t>rotein</w:t>
      </w:r>
      <w:r>
        <w:t xml:space="preserve"> sequence of the alternate MAGOH isoform, MAGOH-201. The sequence across 52 species is shown, where only position 2 is not conserved.</w:t>
      </w:r>
    </w:p>
    <w:p w14:paraId="44CF6AAE" w14:textId="643C7172" w:rsidR="004E3E26" w:rsidRDefault="004E3E26"/>
    <w:p w14:paraId="7DD91341" w14:textId="288A4413" w:rsidR="004E3E26" w:rsidRDefault="00D709DC">
      <w:r>
        <w:rPr>
          <w:noProof/>
        </w:rPr>
        <w:lastRenderedPageBreak/>
        <w:drawing>
          <wp:inline distT="0" distB="0" distL="0" distR="0" wp14:anchorId="5113D0E4" wp14:editId="7FBF51AC">
            <wp:extent cx="6239133" cy="2480310"/>
            <wp:effectExtent l="19050" t="19050" r="28575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4036" cy="249816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51ADCF" w14:textId="453F67DD" w:rsidR="00D709DC" w:rsidRPr="00D709DC" w:rsidRDefault="00D709DC" w:rsidP="00D709DC">
      <w:r w:rsidRPr="004E3E26">
        <w:rPr>
          <w:b/>
          <w:bCs/>
        </w:rPr>
        <w:t>Supplementary Figure-</w:t>
      </w:r>
      <w:r>
        <w:rPr>
          <w:b/>
          <w:bCs/>
        </w:rPr>
        <w:t>2</w:t>
      </w:r>
      <w:r>
        <w:t>: Multiple Sequence alignment of the protein sequence of the conserved alternate MAGOHB isoform, MAGOHB-204. The alignment across 1</w:t>
      </w:r>
      <w:r w:rsidR="0051570D">
        <w:t>1</w:t>
      </w:r>
      <w:r>
        <w:t xml:space="preserve"> species is shown. The 102 aa protein is identical across 1</w:t>
      </w:r>
      <w:r w:rsidR="0051570D">
        <w:t>0</w:t>
      </w:r>
      <w:r>
        <w:t xml:space="preserve"> species, and differs in the sequence of </w:t>
      </w:r>
      <w:bookmarkStart w:id="0" w:name="_Hlk63436063"/>
      <w:r>
        <w:rPr>
          <w:i/>
          <w:iCs/>
        </w:rPr>
        <w:t>Dipodomys ordii</w:t>
      </w:r>
      <w:r>
        <w:t xml:space="preserve"> </w:t>
      </w:r>
      <w:bookmarkEnd w:id="0"/>
      <w:r>
        <w:t>at position 25 and 35.</w:t>
      </w:r>
    </w:p>
    <w:p w14:paraId="2E265D90" w14:textId="46A12EB6" w:rsidR="00D709DC" w:rsidRDefault="00D709DC"/>
    <w:p w14:paraId="32B113BC" w14:textId="6A044621" w:rsidR="004E3E26" w:rsidRDefault="004E3E26"/>
    <w:p w14:paraId="6965FA03" w14:textId="3948E53C" w:rsidR="000F786B" w:rsidRDefault="000F786B"/>
    <w:p w14:paraId="7B0CC9D1" w14:textId="2EF19B0F" w:rsidR="000F786B" w:rsidRDefault="007965BF">
      <w:r>
        <w:rPr>
          <w:noProof/>
        </w:rPr>
        <w:lastRenderedPageBreak/>
        <w:drawing>
          <wp:inline distT="0" distB="0" distL="0" distR="0" wp14:anchorId="05D64886" wp14:editId="7CB598EC">
            <wp:extent cx="5962650" cy="5054238"/>
            <wp:effectExtent l="19050" t="19050" r="19050" b="133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7" cy="507846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E5F5A7" w14:textId="5DB89ACE" w:rsidR="007965BF" w:rsidRDefault="000F786B" w:rsidP="00B90995">
      <w:pPr>
        <w:jc w:val="both"/>
      </w:pPr>
      <w:r w:rsidRPr="00C35D44">
        <w:rPr>
          <w:b/>
          <w:bCs/>
        </w:rPr>
        <w:t>Supplementary Figure-</w:t>
      </w:r>
      <w:r w:rsidR="00C35D44" w:rsidRPr="00C35D44">
        <w:rPr>
          <w:b/>
          <w:bCs/>
        </w:rPr>
        <w:t>3</w:t>
      </w:r>
      <w:r w:rsidR="00C35D44">
        <w:t>:</w:t>
      </w:r>
      <w:r w:rsidR="00DF797D">
        <w:t xml:space="preserve"> </w:t>
      </w:r>
      <w:r w:rsidR="00A27396">
        <w:t>Phylogenetic trees for species referred to in Table-3 of the main</w:t>
      </w:r>
      <w:r w:rsidR="007965BF">
        <w:t xml:space="preserve"> </w:t>
      </w:r>
      <w:r w:rsidR="00A27396">
        <w:t>manuscript.</w:t>
      </w:r>
      <w:r w:rsidR="007965BF">
        <w:t xml:space="preserve"> The evolutionary histories were inferred by using the Maximum Likelihood method and Tamura 3-parameter model</w:t>
      </w:r>
      <w:r w:rsidR="0044340A">
        <w:rPr>
          <w:vertAlign w:val="superscript"/>
        </w:rPr>
        <w:t>1</w:t>
      </w:r>
      <w:r w:rsidR="007965BF">
        <w:t xml:space="preserve">. </w:t>
      </w:r>
      <w:r w:rsidR="002E24A4">
        <w:t>Evolutionary analyses were conducted in MEGA X</w:t>
      </w:r>
      <w:r w:rsidR="0044340A">
        <w:rPr>
          <w:vertAlign w:val="superscript"/>
        </w:rPr>
        <w:t>2</w:t>
      </w:r>
      <w:r w:rsidR="002E24A4">
        <w:t xml:space="preserve">. </w:t>
      </w:r>
      <w:r w:rsidR="0044340A">
        <w:t>Bootstrapping was performed for 500 replicates.</w:t>
      </w:r>
      <w:r w:rsidR="0044340A" w:rsidRPr="0044340A">
        <w:t xml:space="preserve"> </w:t>
      </w:r>
      <w:r w:rsidR="0044340A">
        <w:t xml:space="preserve">The percentage of trees in which the associated taxa clustered together is shown next to the branches. </w:t>
      </w:r>
      <w:r w:rsidR="007965BF" w:rsidRPr="0044340A">
        <w:rPr>
          <w:b/>
          <w:bCs/>
        </w:rPr>
        <w:t>a)</w:t>
      </w:r>
      <w:r w:rsidR="007965BF">
        <w:t xml:space="preserve"> </w:t>
      </w:r>
      <w:r w:rsidR="0044340A">
        <w:t xml:space="preserve">For 109 aa alternate </w:t>
      </w:r>
      <w:proofErr w:type="gramStart"/>
      <w:r w:rsidR="0044340A">
        <w:t>isoform</w:t>
      </w:r>
      <w:proofErr w:type="gramEnd"/>
      <w:r w:rsidR="0044340A">
        <w:t xml:space="preserve"> of MAGOH</w:t>
      </w:r>
      <w:r w:rsidR="00B90995">
        <w:t xml:space="preserve"> in 52 species</w:t>
      </w:r>
      <w:r w:rsidR="0044340A">
        <w:t>,</w:t>
      </w:r>
      <w:r w:rsidR="007965BF">
        <w:t xml:space="preserve"> tree with the highest log likelihood (-3385.37) is shown. </w:t>
      </w:r>
      <w:r w:rsidR="007965BF" w:rsidRPr="0044340A">
        <w:rPr>
          <w:b/>
          <w:bCs/>
        </w:rPr>
        <w:t>b)</w:t>
      </w:r>
      <w:r w:rsidR="00B90995">
        <w:rPr>
          <w:b/>
          <w:bCs/>
        </w:rPr>
        <w:t xml:space="preserve"> </w:t>
      </w:r>
      <w:r w:rsidR="0044340A">
        <w:t>For 102aa alternate isoform of MAGOHB</w:t>
      </w:r>
      <w:r w:rsidR="00B90995">
        <w:t xml:space="preserve"> in 11 species</w:t>
      </w:r>
      <w:r w:rsidR="0044340A">
        <w:t>,</w:t>
      </w:r>
      <w:r w:rsidR="007965BF" w:rsidRPr="007965BF">
        <w:t xml:space="preserve"> </w:t>
      </w:r>
      <w:r w:rsidR="0044340A">
        <w:t>t</w:t>
      </w:r>
      <w:r w:rsidR="007965BF">
        <w:t xml:space="preserve">he tree with the highest log likelihood (-2166.29) is shown </w:t>
      </w:r>
    </w:p>
    <w:p w14:paraId="0E17C175" w14:textId="40655934" w:rsidR="00B90995" w:rsidRDefault="00B90995" w:rsidP="00B90995">
      <w:pPr>
        <w:jc w:val="both"/>
      </w:pPr>
    </w:p>
    <w:p w14:paraId="0B1C0679" w14:textId="4D30F69F" w:rsidR="00B90995" w:rsidRDefault="00B90995" w:rsidP="00B90995">
      <w:pPr>
        <w:jc w:val="both"/>
      </w:pPr>
    </w:p>
    <w:p w14:paraId="6A72011C" w14:textId="32A176B9" w:rsidR="00B90995" w:rsidRDefault="00B90995" w:rsidP="00B90995">
      <w:pPr>
        <w:jc w:val="both"/>
      </w:pPr>
    </w:p>
    <w:p w14:paraId="77547218" w14:textId="7DA9E938" w:rsidR="00B90995" w:rsidRDefault="00B90995" w:rsidP="00B90995">
      <w:pPr>
        <w:jc w:val="both"/>
      </w:pPr>
    </w:p>
    <w:p w14:paraId="7A64F5C3" w14:textId="0E3533C0" w:rsidR="00B90995" w:rsidRDefault="00B90995" w:rsidP="00B90995">
      <w:pPr>
        <w:jc w:val="both"/>
      </w:pPr>
    </w:p>
    <w:p w14:paraId="2A0F149C" w14:textId="1F965F91" w:rsidR="00B90995" w:rsidRDefault="00B90995" w:rsidP="00B90995">
      <w:pPr>
        <w:jc w:val="both"/>
      </w:pPr>
    </w:p>
    <w:p w14:paraId="66DD0EAC" w14:textId="4988C3E3" w:rsidR="00B90995" w:rsidRDefault="00B90995" w:rsidP="00B90995">
      <w:pPr>
        <w:jc w:val="both"/>
      </w:pPr>
    </w:p>
    <w:p w14:paraId="13A757ED" w14:textId="77777777" w:rsidR="00B90995" w:rsidRDefault="00B90995" w:rsidP="00B90995">
      <w:pPr>
        <w:jc w:val="both"/>
      </w:pPr>
    </w:p>
    <w:p w14:paraId="2F0DCE40" w14:textId="3B79344C" w:rsidR="007965BF" w:rsidRDefault="0044340A" w:rsidP="007965BF">
      <w:r w:rsidRPr="0044340A">
        <w:rPr>
          <w:b/>
          <w:bCs/>
        </w:rPr>
        <w:lastRenderedPageBreak/>
        <w:t>Supplementary Table 1 –</w:t>
      </w:r>
      <w:r>
        <w:t xml:space="preserve"> Primer sequences used to amplify alternate isofo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951"/>
      </w:tblGrid>
      <w:tr w:rsidR="0044340A" w:rsidRPr="0044340A" w14:paraId="57685B2B" w14:textId="77777777" w:rsidTr="0044340A">
        <w:tc>
          <w:tcPr>
            <w:tcW w:w="2065" w:type="dxa"/>
          </w:tcPr>
          <w:p w14:paraId="432715BD" w14:textId="6D1970EC" w:rsidR="0044340A" w:rsidRPr="0044340A" w:rsidRDefault="0044340A" w:rsidP="0044340A">
            <w:pPr>
              <w:jc w:val="center"/>
              <w:rPr>
                <w:b/>
                <w:bCs/>
              </w:rPr>
            </w:pPr>
            <w:r w:rsidRPr="0044340A">
              <w:rPr>
                <w:b/>
                <w:bCs/>
              </w:rPr>
              <w:t>Isoform</w:t>
            </w:r>
          </w:p>
        </w:tc>
        <w:tc>
          <w:tcPr>
            <w:tcW w:w="6951" w:type="dxa"/>
          </w:tcPr>
          <w:p w14:paraId="4D79DEE2" w14:textId="29DC344D" w:rsidR="0044340A" w:rsidRPr="0044340A" w:rsidRDefault="0044340A" w:rsidP="0044340A">
            <w:pPr>
              <w:jc w:val="center"/>
              <w:rPr>
                <w:b/>
                <w:bCs/>
              </w:rPr>
            </w:pPr>
            <w:r w:rsidRPr="0044340A">
              <w:rPr>
                <w:b/>
                <w:bCs/>
              </w:rPr>
              <w:t>Primer Sequences</w:t>
            </w:r>
          </w:p>
        </w:tc>
      </w:tr>
      <w:tr w:rsidR="0044340A" w14:paraId="5436C1CE" w14:textId="77777777" w:rsidTr="0044340A">
        <w:trPr>
          <w:trHeight w:val="132"/>
        </w:trPr>
        <w:tc>
          <w:tcPr>
            <w:tcW w:w="2065" w:type="dxa"/>
            <w:vMerge w:val="restart"/>
          </w:tcPr>
          <w:p w14:paraId="597E5D02" w14:textId="081959EF" w:rsidR="0044340A" w:rsidRDefault="0044340A" w:rsidP="007965BF">
            <w:r>
              <w:t>MAGOH-201</w:t>
            </w:r>
          </w:p>
        </w:tc>
        <w:tc>
          <w:tcPr>
            <w:tcW w:w="6951" w:type="dxa"/>
          </w:tcPr>
          <w:p w14:paraId="5FC2EE24" w14:textId="1EBC8478" w:rsidR="0044340A" w:rsidRDefault="0044340A" w:rsidP="007965BF">
            <w:r>
              <w:t>Forward Primer- 5’-</w:t>
            </w:r>
            <w:r w:rsidRPr="00DF797D">
              <w:t>TGCCTTGCAGATCCTCCTG</w:t>
            </w:r>
            <w:r>
              <w:t>-3’</w:t>
            </w:r>
          </w:p>
        </w:tc>
      </w:tr>
      <w:tr w:rsidR="0044340A" w14:paraId="706CB2AB" w14:textId="77777777" w:rsidTr="0044340A">
        <w:trPr>
          <w:trHeight w:val="132"/>
        </w:trPr>
        <w:tc>
          <w:tcPr>
            <w:tcW w:w="2065" w:type="dxa"/>
            <w:vMerge/>
          </w:tcPr>
          <w:p w14:paraId="1396D44C" w14:textId="77777777" w:rsidR="0044340A" w:rsidRDefault="0044340A" w:rsidP="007965BF"/>
        </w:tc>
        <w:tc>
          <w:tcPr>
            <w:tcW w:w="6951" w:type="dxa"/>
          </w:tcPr>
          <w:p w14:paraId="1C5B2A26" w14:textId="3BEAC8B3" w:rsidR="0044340A" w:rsidRDefault="0044340A" w:rsidP="007965BF">
            <w:r>
              <w:t xml:space="preserve">Reverse Primer- </w:t>
            </w:r>
            <w:r w:rsidRPr="00DF797D">
              <w:t>5’- CGATTTCAAGCTCCTCTTTTCTG -3’</w:t>
            </w:r>
          </w:p>
        </w:tc>
      </w:tr>
      <w:tr w:rsidR="0044340A" w14:paraId="118D3F12" w14:textId="77777777" w:rsidTr="0044340A">
        <w:trPr>
          <w:trHeight w:val="132"/>
        </w:trPr>
        <w:tc>
          <w:tcPr>
            <w:tcW w:w="2065" w:type="dxa"/>
            <w:vMerge w:val="restart"/>
          </w:tcPr>
          <w:p w14:paraId="53B5D6CC" w14:textId="74B77C58" w:rsidR="0044340A" w:rsidRDefault="0044340A" w:rsidP="0044340A">
            <w:r>
              <w:t>MAGOHB-204</w:t>
            </w:r>
          </w:p>
        </w:tc>
        <w:tc>
          <w:tcPr>
            <w:tcW w:w="6951" w:type="dxa"/>
          </w:tcPr>
          <w:p w14:paraId="01FE3D95" w14:textId="6926BB91" w:rsidR="0044340A" w:rsidRDefault="0044340A" w:rsidP="0044340A">
            <w:r>
              <w:t>Forward Primer-</w:t>
            </w:r>
            <w:r w:rsidRPr="00DF2DAC">
              <w:t>5’-GCTTCCCGGGAAAGCTTAGAT-3’</w:t>
            </w:r>
          </w:p>
        </w:tc>
      </w:tr>
      <w:tr w:rsidR="0044340A" w14:paraId="049C9FEE" w14:textId="77777777" w:rsidTr="0044340A">
        <w:trPr>
          <w:trHeight w:val="132"/>
        </w:trPr>
        <w:tc>
          <w:tcPr>
            <w:tcW w:w="2065" w:type="dxa"/>
            <w:vMerge/>
          </w:tcPr>
          <w:p w14:paraId="644750B6" w14:textId="77777777" w:rsidR="0044340A" w:rsidRDefault="0044340A" w:rsidP="0044340A"/>
        </w:tc>
        <w:tc>
          <w:tcPr>
            <w:tcW w:w="6951" w:type="dxa"/>
          </w:tcPr>
          <w:p w14:paraId="1EF05293" w14:textId="37170239" w:rsidR="0044340A" w:rsidRDefault="0044340A" w:rsidP="0044340A">
            <w:r>
              <w:t xml:space="preserve">Reverse Primer- </w:t>
            </w:r>
            <w:r w:rsidRPr="00DF2DAC">
              <w:t>5’-GCTTCCCGGGAAAGCTTAGAT-3’</w:t>
            </w:r>
          </w:p>
        </w:tc>
      </w:tr>
    </w:tbl>
    <w:p w14:paraId="17AB2859" w14:textId="77777777" w:rsidR="0044340A" w:rsidRDefault="0044340A" w:rsidP="007965BF"/>
    <w:p w14:paraId="57007645" w14:textId="77777777" w:rsidR="0044340A" w:rsidRDefault="0044340A" w:rsidP="007965BF"/>
    <w:p w14:paraId="3FAE4B23" w14:textId="2DC6F828" w:rsidR="007965BF" w:rsidRPr="0044340A" w:rsidRDefault="0044340A" w:rsidP="007965BF">
      <w:pPr>
        <w:rPr>
          <w:b/>
          <w:bCs/>
        </w:rPr>
      </w:pPr>
      <w:r w:rsidRPr="0044340A">
        <w:rPr>
          <w:b/>
          <w:bCs/>
        </w:rPr>
        <w:t>References</w:t>
      </w:r>
    </w:p>
    <w:p w14:paraId="1C85480C" w14:textId="77777777" w:rsidR="007965BF" w:rsidRDefault="007965BF" w:rsidP="007965BF">
      <w:r>
        <w:t>1. Tamura K. (1992). Estimation of the number of nucleotide substitutions when there are strong transition-transversion and G + C-content biases. Molecular Biology and Evolution 9:678-687.</w:t>
      </w:r>
    </w:p>
    <w:p w14:paraId="4029AF07" w14:textId="77777777" w:rsidR="007965BF" w:rsidRDefault="007965BF" w:rsidP="007965BF">
      <w:r>
        <w:t xml:space="preserve">2. Kumar S., </w:t>
      </w:r>
      <w:proofErr w:type="spellStart"/>
      <w:r>
        <w:t>Stecher</w:t>
      </w:r>
      <w:proofErr w:type="spellEnd"/>
      <w:r>
        <w:t xml:space="preserve"> G., Li M., </w:t>
      </w:r>
      <w:proofErr w:type="spellStart"/>
      <w:r>
        <w:t>Knyaz</w:t>
      </w:r>
      <w:proofErr w:type="spellEnd"/>
      <w:r>
        <w:t xml:space="preserve"> C., and Tamura K. (2018). MEGA X: Molecular Evolutionary Genetics Analysis across computing platforms. Molecular Biology and Evolution 35:1547-1549.</w:t>
      </w:r>
    </w:p>
    <w:p w14:paraId="3B772135" w14:textId="77777777" w:rsidR="00A27396" w:rsidRDefault="00A27396"/>
    <w:p w14:paraId="4913A47F" w14:textId="77777777" w:rsidR="00A27396" w:rsidRDefault="00A27396"/>
    <w:p w14:paraId="5E31856D" w14:textId="77777777" w:rsidR="00534DE3" w:rsidRDefault="00534DE3"/>
    <w:sectPr w:rsidR="00534D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3E"/>
    <w:rsid w:val="000F786B"/>
    <w:rsid w:val="001A18FF"/>
    <w:rsid w:val="0020208D"/>
    <w:rsid w:val="002E24A4"/>
    <w:rsid w:val="0044340A"/>
    <w:rsid w:val="0046401D"/>
    <w:rsid w:val="004E3E26"/>
    <w:rsid w:val="0051570D"/>
    <w:rsid w:val="00534DE3"/>
    <w:rsid w:val="007965BF"/>
    <w:rsid w:val="007D0B3E"/>
    <w:rsid w:val="00956EB1"/>
    <w:rsid w:val="00A27396"/>
    <w:rsid w:val="00B90995"/>
    <w:rsid w:val="00C35D44"/>
    <w:rsid w:val="00D709DC"/>
    <w:rsid w:val="00DF2DAC"/>
    <w:rsid w:val="00D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909F0"/>
  <w15:chartTrackingRefBased/>
  <w15:docId w15:val="{52ACAC1B-7627-414B-BC2A-D89DEAE9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3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4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rehman</dc:creator>
  <cp:keywords/>
  <dc:description/>
  <cp:lastModifiedBy>ayushi rehman</cp:lastModifiedBy>
  <cp:revision>3</cp:revision>
  <dcterms:created xsi:type="dcterms:W3CDTF">2021-04-22T13:35:00Z</dcterms:created>
  <dcterms:modified xsi:type="dcterms:W3CDTF">2021-04-23T06:28:00Z</dcterms:modified>
</cp:coreProperties>
</file>